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BDF" w:rsidRDefault="008C4BDF" w:rsidP="008C4BDF">
      <w:pPr>
        <w:spacing w:after="0" w:line="240" w:lineRule="auto"/>
        <w:rPr>
          <w:b/>
        </w:rPr>
      </w:pPr>
      <w:proofErr w:type="spellStart"/>
      <w:r>
        <w:rPr>
          <w:b/>
        </w:rPr>
        <w:t>Webtable</w:t>
      </w:r>
      <w:proofErr w:type="spellEnd"/>
      <w:r>
        <w:rPr>
          <w:b/>
        </w:rPr>
        <w:t xml:space="preserve"> S4: Characteristics of respondents of the survey (n=423)</w:t>
      </w:r>
    </w:p>
    <w:tbl>
      <w:tblPr>
        <w:tblStyle w:val="LightGrid-Accent1"/>
        <w:tblW w:w="9800" w:type="dxa"/>
        <w:tblLook w:val="0420" w:firstRow="1" w:lastRow="0" w:firstColumn="0" w:lastColumn="0" w:noHBand="0" w:noVBand="1"/>
      </w:tblPr>
      <w:tblGrid>
        <w:gridCol w:w="3227"/>
        <w:gridCol w:w="3827"/>
        <w:gridCol w:w="2746"/>
      </w:tblGrid>
      <w:tr w:rsidR="008C4BDF" w:rsidRPr="00674712" w:rsidTr="00B42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227" w:type="dxa"/>
          </w:tcPr>
          <w:p w:rsidR="008C4BDF" w:rsidRPr="00674712" w:rsidRDefault="008C4BDF" w:rsidP="00B423C2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827" w:type="dxa"/>
          </w:tcPr>
          <w:p w:rsidR="008C4BDF" w:rsidRPr="00674712" w:rsidRDefault="008C4BDF" w:rsidP="00B423C2">
            <w:pPr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2746" w:type="dxa"/>
          </w:tcPr>
          <w:p w:rsidR="008C4BDF" w:rsidRPr="00674712" w:rsidRDefault="008C4BDF" w:rsidP="00B423C2">
            <w:pPr>
              <w:rPr>
                <w:rFonts w:asciiTheme="minorHAnsi" w:hAnsiTheme="minorHAnsi" w:cstheme="minorHAnsi"/>
              </w:rPr>
            </w:pPr>
            <w:r w:rsidRPr="00674712">
              <w:rPr>
                <w:rFonts w:asciiTheme="minorHAnsi" w:hAnsiTheme="minorHAnsi" w:cstheme="minorHAnsi"/>
              </w:rPr>
              <w:t>Respondents</w:t>
            </w:r>
          </w:p>
          <w:p w:rsidR="008C4BDF" w:rsidRPr="00674712" w:rsidRDefault="008C4BDF" w:rsidP="00B423C2">
            <w:pPr>
              <w:rPr>
                <w:rFonts w:asciiTheme="minorHAnsi" w:hAnsiTheme="minorHAnsi" w:cstheme="minorHAnsi"/>
                <w:b w:val="0"/>
              </w:rPr>
            </w:pPr>
            <w:r w:rsidRPr="00674712">
              <w:rPr>
                <w:rFonts w:asciiTheme="minorHAnsi" w:hAnsiTheme="minorHAnsi" w:cstheme="minorHAnsi"/>
              </w:rPr>
              <w:t>N (%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3227" w:type="dxa"/>
          </w:tcPr>
          <w:p w:rsidR="008C4BDF" w:rsidRPr="004C6A7F" w:rsidRDefault="008C4BDF" w:rsidP="00B423C2">
            <w:r w:rsidRPr="004C6A7F">
              <w:t>Background and Expertise</w:t>
            </w:r>
          </w:p>
        </w:tc>
        <w:tc>
          <w:tcPr>
            <w:tcW w:w="3827" w:type="dxa"/>
          </w:tcPr>
          <w:p w:rsidR="008C4BDF" w:rsidRPr="004C6A7F" w:rsidRDefault="008C4BDF" w:rsidP="00B423C2"/>
        </w:tc>
        <w:tc>
          <w:tcPr>
            <w:tcW w:w="2746" w:type="dxa"/>
          </w:tcPr>
          <w:p w:rsidR="008C4BDF" w:rsidRPr="004C6A7F" w:rsidRDefault="008C4BDF" w:rsidP="00B423C2"/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Systematic review author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83 (25.9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Clinician/practitioner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50 (15.6)</w:t>
            </w:r>
          </w:p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Methodologist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36 (11.2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Epidemiologist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28 (8.7)</w:t>
            </w:r>
          </w:p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Policy maker/manager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28 (8.7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Sociologist/psychologist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23 (7.2)</w:t>
            </w:r>
          </w:p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Journal editor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8 (2.5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Economist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6 (1.9)</w:t>
            </w:r>
          </w:p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Patient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6 (1.9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Funder of systematic reviews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4 (1.2)</w:t>
            </w:r>
          </w:p>
        </w:tc>
      </w:tr>
      <w:tr w:rsidR="008C4BDF" w:rsidRPr="004C6A7F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Statistician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4 (1.2)</w:t>
            </w:r>
          </w:p>
        </w:tc>
      </w:tr>
      <w:tr w:rsidR="008C4BDF" w:rsidRPr="004C6A7F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auto"/>
          </w:tcPr>
          <w:p w:rsidR="008C4BDF" w:rsidRPr="004C6A7F" w:rsidRDefault="008C4BDF" w:rsidP="00B423C2"/>
        </w:tc>
        <w:tc>
          <w:tcPr>
            <w:tcW w:w="3827" w:type="dxa"/>
            <w:shd w:val="clear" w:color="auto" w:fill="auto"/>
          </w:tcPr>
          <w:p w:rsidR="008C4BDF" w:rsidRPr="004C6A7F" w:rsidRDefault="008C4BDF" w:rsidP="00B423C2">
            <w:r w:rsidRPr="004C6A7F">
              <w:t>Other</w:t>
            </w:r>
          </w:p>
        </w:tc>
        <w:tc>
          <w:tcPr>
            <w:tcW w:w="2746" w:type="dxa"/>
            <w:shd w:val="clear" w:color="auto" w:fill="auto"/>
          </w:tcPr>
          <w:p w:rsidR="008C4BDF" w:rsidRPr="004C6A7F" w:rsidRDefault="008C4BDF" w:rsidP="00B423C2">
            <w:r w:rsidRPr="004C6A7F">
              <w:t>45 (14.0)</w:t>
            </w:r>
          </w:p>
        </w:tc>
      </w:tr>
      <w:tr w:rsidR="008C4BDF" w:rsidRPr="004154E1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DBE5F1" w:themeFill="accent1" w:themeFillTint="33"/>
          </w:tcPr>
          <w:p w:rsidR="008C4BDF" w:rsidRPr="004154E1" w:rsidRDefault="008C4BDF" w:rsidP="00B423C2">
            <w:r w:rsidRPr="004154E1">
              <w:t>Career experience in systematic reviews</w:t>
            </w:r>
          </w:p>
        </w:tc>
        <w:tc>
          <w:tcPr>
            <w:tcW w:w="3827" w:type="dxa"/>
            <w:shd w:val="clear" w:color="auto" w:fill="DBE5F1" w:themeFill="accent1" w:themeFillTint="33"/>
          </w:tcPr>
          <w:p w:rsidR="008C4BDF" w:rsidRPr="004154E1" w:rsidRDefault="008C4BDF" w:rsidP="00B423C2"/>
        </w:tc>
        <w:tc>
          <w:tcPr>
            <w:tcW w:w="2746" w:type="dxa"/>
            <w:shd w:val="clear" w:color="auto" w:fill="DBE5F1" w:themeFill="accent1" w:themeFillTint="33"/>
          </w:tcPr>
          <w:p w:rsidR="008C4BDF" w:rsidRPr="004154E1" w:rsidRDefault="008C4BDF" w:rsidP="00B423C2"/>
        </w:tc>
      </w:tr>
      <w:tr w:rsidR="008C4BDF" w:rsidRPr="004154E1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 xml:space="preserve">&gt;10 </w:t>
            </w:r>
            <w:proofErr w:type="spellStart"/>
            <w:r w:rsidRPr="004154E1">
              <w:t>years experience</w:t>
            </w:r>
            <w:proofErr w:type="spellEnd"/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85 (27.2)</w:t>
            </w:r>
          </w:p>
        </w:tc>
      </w:tr>
      <w:tr w:rsidR="008C4BDF" w:rsidRPr="004154E1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 xml:space="preserve">5-10 </w:t>
            </w:r>
            <w:proofErr w:type="spellStart"/>
            <w:r w:rsidRPr="004154E1">
              <w:t>years experience</w:t>
            </w:r>
            <w:proofErr w:type="spellEnd"/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73 (23.4)</w:t>
            </w:r>
          </w:p>
        </w:tc>
      </w:tr>
      <w:tr w:rsidR="008C4BDF" w:rsidRPr="004154E1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 xml:space="preserve">&lt;5 </w:t>
            </w:r>
            <w:proofErr w:type="spellStart"/>
            <w:r w:rsidRPr="004154E1">
              <w:t>years experience</w:t>
            </w:r>
            <w:proofErr w:type="spellEnd"/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82 (26.3)</w:t>
            </w:r>
          </w:p>
        </w:tc>
      </w:tr>
      <w:tr w:rsidR="008C4BDF" w:rsidRPr="004154E1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Post-doc or PhD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45 (14.4)</w:t>
            </w:r>
          </w:p>
        </w:tc>
      </w:tr>
      <w:tr w:rsidR="008C4BDF" w:rsidRPr="004154E1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Student (BSc, MSc)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27 (8.7)</w:t>
            </w:r>
          </w:p>
        </w:tc>
      </w:tr>
      <w:tr w:rsidR="008C4BDF" w:rsidRPr="004154E1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DBE5F1" w:themeFill="accent1" w:themeFillTint="33"/>
          </w:tcPr>
          <w:p w:rsidR="008C4BDF" w:rsidRPr="004154E1" w:rsidRDefault="008C4BDF" w:rsidP="00B423C2">
            <w:r w:rsidRPr="004154E1">
              <w:t>Member of Cochrane or Campbell review group, field, or methods group</w:t>
            </w:r>
          </w:p>
        </w:tc>
        <w:tc>
          <w:tcPr>
            <w:tcW w:w="3827" w:type="dxa"/>
            <w:shd w:val="clear" w:color="auto" w:fill="DBE5F1" w:themeFill="accent1" w:themeFillTint="33"/>
          </w:tcPr>
          <w:p w:rsidR="008C4BDF" w:rsidRPr="004154E1" w:rsidRDefault="008C4BDF" w:rsidP="00B423C2"/>
        </w:tc>
        <w:tc>
          <w:tcPr>
            <w:tcW w:w="2746" w:type="dxa"/>
            <w:shd w:val="clear" w:color="auto" w:fill="DBE5F1" w:themeFill="accent1" w:themeFillTint="33"/>
          </w:tcPr>
          <w:p w:rsidR="008C4BDF" w:rsidRPr="004154E1" w:rsidRDefault="008C4BDF" w:rsidP="00B423C2"/>
        </w:tc>
      </w:tr>
      <w:tr w:rsidR="008C4BDF" w:rsidRPr="004154E1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Yes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>
              <w:t>140 (44.2)</w:t>
            </w:r>
          </w:p>
        </w:tc>
      </w:tr>
      <w:tr w:rsidR="008C4BDF" w:rsidRPr="004154E1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4154E1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4154E1" w:rsidRDefault="008C4BDF" w:rsidP="00B423C2">
            <w:r w:rsidRPr="004154E1">
              <w:t>No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4154E1" w:rsidRDefault="008C4BDF" w:rsidP="00B423C2">
            <w:r>
              <w:t>177 (55.8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</w:tcPr>
          <w:p w:rsidR="008C4BDF" w:rsidRPr="00674712" w:rsidRDefault="008C4BDF" w:rsidP="00B423C2">
            <w:r w:rsidRPr="00674712">
              <w:t>Heard about the survey through</w:t>
            </w:r>
          </w:p>
        </w:tc>
        <w:tc>
          <w:tcPr>
            <w:tcW w:w="3827" w:type="dxa"/>
          </w:tcPr>
          <w:p w:rsidR="008C4BDF" w:rsidRPr="00674712" w:rsidRDefault="008C4BDF" w:rsidP="00B423C2"/>
        </w:tc>
        <w:tc>
          <w:tcPr>
            <w:tcW w:w="2746" w:type="dxa"/>
          </w:tcPr>
          <w:p w:rsidR="008C4BDF" w:rsidRPr="00674712" w:rsidRDefault="008C4BDF" w:rsidP="00B423C2"/>
        </w:tc>
      </w:tr>
      <w:tr w:rsidR="008C4BDF" w:rsidRPr="00674712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</w:tcPr>
          <w:p w:rsidR="008C4BDF" w:rsidRPr="00674712" w:rsidRDefault="008C4BDF" w:rsidP="00B423C2"/>
        </w:tc>
        <w:tc>
          <w:tcPr>
            <w:tcW w:w="3827" w:type="dxa"/>
          </w:tcPr>
          <w:p w:rsidR="008C4BDF" w:rsidRPr="00674712" w:rsidRDefault="008C4BDF" w:rsidP="00B423C2">
            <w:r w:rsidRPr="00674712">
              <w:t>Colleague</w:t>
            </w:r>
          </w:p>
        </w:tc>
        <w:tc>
          <w:tcPr>
            <w:tcW w:w="2746" w:type="dxa"/>
          </w:tcPr>
          <w:p w:rsidR="008C4BDF" w:rsidRPr="00674712" w:rsidRDefault="008C4BDF" w:rsidP="00B423C2">
            <w:r w:rsidRPr="00674712">
              <w:t>85 (26.7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Evidence based medicine listserv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65 (20.4)</w:t>
            </w:r>
          </w:p>
        </w:tc>
      </w:tr>
      <w:tr w:rsidR="008C4BDF" w:rsidRPr="00674712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EQUIDAD listserv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49 (15.4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Cochrane blog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9 (2.8)</w:t>
            </w:r>
          </w:p>
        </w:tc>
      </w:tr>
      <w:tr w:rsidR="008C4BDF" w:rsidRPr="00674712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BMJ blog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7 (2.2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proofErr w:type="spellStart"/>
            <w:r w:rsidRPr="00674712">
              <w:t>PLoS</w:t>
            </w:r>
            <w:proofErr w:type="spellEnd"/>
            <w:r w:rsidRPr="00674712">
              <w:t xml:space="preserve"> medicine blog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3 (0.9)</w:t>
            </w:r>
          </w:p>
        </w:tc>
      </w:tr>
      <w:tr w:rsidR="008C4BDF" w:rsidRPr="00674712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Twitter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3 (0.9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Facebook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2 (0.6)</w:t>
            </w:r>
          </w:p>
        </w:tc>
      </w:tr>
      <w:tr w:rsidR="008C4BDF" w:rsidRPr="00674712" w:rsidTr="00B423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3ie social network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2 (0.6)</w:t>
            </w:r>
          </w:p>
        </w:tc>
      </w:tr>
      <w:tr w:rsidR="008C4BDF" w:rsidRPr="00674712" w:rsidTr="00B4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27" w:type="dxa"/>
            <w:shd w:val="clear" w:color="auto" w:fill="FFFFFF" w:themeFill="background1"/>
          </w:tcPr>
          <w:p w:rsidR="008C4BDF" w:rsidRPr="00674712" w:rsidRDefault="008C4BDF" w:rsidP="00B423C2"/>
        </w:tc>
        <w:tc>
          <w:tcPr>
            <w:tcW w:w="3827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 xml:space="preserve">Other </w:t>
            </w:r>
          </w:p>
        </w:tc>
        <w:tc>
          <w:tcPr>
            <w:tcW w:w="2746" w:type="dxa"/>
            <w:shd w:val="clear" w:color="auto" w:fill="FFFFFF" w:themeFill="background1"/>
          </w:tcPr>
          <w:p w:rsidR="008C4BDF" w:rsidRPr="00674712" w:rsidRDefault="008C4BDF" w:rsidP="00B423C2">
            <w:r w:rsidRPr="00674712">
              <w:t>93 (29.2)</w:t>
            </w:r>
          </w:p>
        </w:tc>
      </w:tr>
    </w:tbl>
    <w:p w:rsidR="008C4BDF" w:rsidRDefault="008C4BDF" w:rsidP="008C4BDF">
      <w:pPr>
        <w:spacing w:after="0" w:line="240" w:lineRule="auto"/>
        <w:rPr>
          <w:b/>
        </w:rPr>
      </w:pPr>
    </w:p>
    <w:p w:rsidR="008C4BDF" w:rsidRDefault="008C4BDF" w:rsidP="008C4BDF">
      <w:pPr>
        <w:spacing w:after="0" w:line="240" w:lineRule="auto"/>
        <w:rPr>
          <w:b/>
        </w:rPr>
      </w:pPr>
    </w:p>
    <w:p w:rsidR="00F064D1" w:rsidRDefault="00F064D1">
      <w:bookmarkStart w:id="0" w:name="_GoBack"/>
      <w:bookmarkEnd w:id="0"/>
    </w:p>
    <w:sectPr w:rsidR="00F06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BDF"/>
    <w:rsid w:val="008C4BDF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8C4B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8C4B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6:00Z</dcterms:created>
  <dcterms:modified xsi:type="dcterms:W3CDTF">2012-08-22T14:37:00Z</dcterms:modified>
</cp:coreProperties>
</file>